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47393"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3796030" cy="1661160"/>
            <wp:effectExtent l="0" t="0" r="4445" b="5715"/>
            <wp:docPr id="1" name="图片 1" descr="c786ff2d2f329b2a7d5581836fc5a5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786ff2d2f329b2a7d5581836fc5a5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166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DD979">
      <w:pPr>
        <w:jc w:val="center"/>
        <w:rPr>
          <w:rFonts w:hint="default"/>
          <w:b/>
          <w:bCs/>
          <w:color w:val="auto"/>
          <w:sz w:val="18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 xml:space="preserve">Additional </w:t>
      </w:r>
      <w:r>
        <w:rPr>
          <w:rFonts w:hint="default"/>
          <w:b/>
          <w:bCs/>
          <w:color w:val="auto"/>
          <w:sz w:val="18"/>
          <w:szCs w:val="21"/>
          <w:lang w:val="en-US" w:eastAsia="zh-CN"/>
        </w:rPr>
        <w:t xml:space="preserve">Fig. 1 </w:t>
      </w:r>
      <w:r>
        <w:rPr>
          <w:rFonts w:hint="eastAsia"/>
          <w:b/>
          <w:bCs/>
          <w:color w:val="auto"/>
          <w:sz w:val="18"/>
          <w:szCs w:val="21"/>
          <w:lang w:val="en-US" w:eastAsia="zh-CN"/>
        </w:rPr>
        <w:t>Items</w:t>
      </w:r>
      <w:r>
        <w:rPr>
          <w:rFonts w:hint="default"/>
          <w:b/>
          <w:bCs/>
          <w:color w:val="auto"/>
          <w:sz w:val="18"/>
          <w:szCs w:val="21"/>
          <w:lang w:val="en-US" w:eastAsia="zh-CN"/>
        </w:rPr>
        <w:t xml:space="preserve"> of services provided by the </w:t>
      </w:r>
      <w:r>
        <w:rPr>
          <w:rFonts w:hint="eastAsia"/>
          <w:b/>
          <w:bCs/>
          <w:color w:val="auto"/>
          <w:sz w:val="18"/>
          <w:szCs w:val="21"/>
        </w:rPr>
        <w:t>Internet Plus Care</w:t>
      </w:r>
      <w:r>
        <w:rPr>
          <w:rFonts w:hint="default"/>
          <w:b/>
          <w:bCs/>
          <w:color w:val="auto"/>
          <w:sz w:val="18"/>
          <w:szCs w:val="21"/>
          <w:lang w:val="en-US" w:eastAsia="zh-CN"/>
        </w:rPr>
        <w:t xml:space="preserve"> platform</w:t>
      </w:r>
    </w:p>
    <w:p w14:paraId="63452A3F">
      <w:pPr>
        <w:jc w:val="center"/>
        <w:rPr>
          <w:rFonts w:hint="default"/>
          <w:b/>
          <w:bCs/>
          <w:color w:val="auto"/>
          <w:sz w:val="18"/>
          <w:szCs w:val="21"/>
          <w:lang w:val="en-US" w:eastAsia="zh-CN"/>
        </w:rPr>
      </w:pPr>
    </w:p>
    <w:p w14:paraId="3BFF6EDC"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1988185" cy="2687320"/>
            <wp:effectExtent l="0" t="0" r="2540" b="8255"/>
            <wp:docPr id="2" name="图片 2" descr="17197487099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1974870999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88185" cy="268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5C45F">
      <w:pPr>
        <w:spacing w:line="360" w:lineRule="auto"/>
        <w:jc w:val="center"/>
        <w:rPr>
          <w:rFonts w:hint="eastAsia"/>
          <w:b/>
          <w:bCs/>
          <w:color w:val="auto"/>
          <w:sz w:val="18"/>
          <w:szCs w:val="21"/>
        </w:rPr>
      </w:pPr>
      <w:r>
        <w:rPr>
          <w:rFonts w:hint="eastAsia"/>
          <w:b/>
          <w:bCs/>
          <w:color w:val="auto"/>
          <w:sz w:val="18"/>
          <w:szCs w:val="21"/>
          <w:lang w:val="en-US" w:eastAsia="zh-CN"/>
        </w:rPr>
        <w:t xml:space="preserve">Additional </w:t>
      </w:r>
      <w:r>
        <w:rPr>
          <w:rFonts w:hint="eastAsia"/>
          <w:b/>
          <w:bCs/>
          <w:color w:val="auto"/>
          <w:sz w:val="18"/>
          <w:szCs w:val="21"/>
        </w:rPr>
        <w:t>Fig. 2 The admission and withdrawal pathways of service providers</w:t>
      </w:r>
    </w:p>
    <w:p w14:paraId="58039AA7">
      <w:pPr>
        <w:jc w:val="both"/>
        <w:rPr>
          <w:rFonts w:hint="default"/>
          <w:b/>
          <w:bCs/>
          <w:color w:val="auto"/>
          <w:sz w:val="18"/>
          <w:szCs w:val="21"/>
          <w:lang w:val="en-US" w:eastAsia="zh-CN"/>
        </w:rPr>
      </w:pPr>
    </w:p>
    <w:p w14:paraId="51EAE654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</w:p>
    <w:p w14:paraId="39D77E96"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4962525" cy="1367155"/>
            <wp:effectExtent l="0" t="0" r="0" b="4445"/>
            <wp:docPr id="3" name="图片 3" descr="efb644c5b1302e40fe1e9e4de1c656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fb644c5b1302e40fe1e9e4de1c656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136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A0C63">
      <w:pPr>
        <w:jc w:val="center"/>
        <w:rPr>
          <w:rFonts w:hint="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>Additional Fig. 3 Services for infants and young children through the Internet Plus Care platform (N=57)</w:t>
      </w:r>
    </w:p>
    <w:p w14:paraId="054D584A">
      <w:pPr>
        <w:jc w:val="center"/>
        <w:rPr>
          <w:rFonts w:hint="eastAsia"/>
          <w:color w:val="auto"/>
          <w:lang w:val="en-US" w:eastAsia="zh-CN"/>
        </w:rPr>
      </w:pPr>
    </w:p>
    <w:p w14:paraId="57213A22">
      <w:pPr>
        <w:jc w:val="center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4990465" cy="1048385"/>
            <wp:effectExtent l="0" t="0" r="635" b="8890"/>
            <wp:docPr id="4" name="图片 4" descr="5fe44057fc42f45245a210b163409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5fe44057fc42f45245a210b163409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90465" cy="1048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66C6B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>Additional Fig. 4</w:t>
      </w:r>
      <w:r>
        <w:rPr>
          <w:rFonts w:hint="eastAsia"/>
          <w:b/>
          <w:bCs/>
          <w:color w:val="auto"/>
          <w:sz w:val="18"/>
          <w:szCs w:val="21"/>
          <w:lang w:val="en-US" w:eastAsia="zh-CN"/>
        </w:rPr>
        <w:t xml:space="preserve"> Services for teenagers through the Internet Plus Care platform (N=44)</w:t>
      </w:r>
    </w:p>
    <w:p w14:paraId="1AF96309">
      <w:pPr>
        <w:jc w:val="center"/>
        <w:rPr>
          <w:rFonts w:hint="eastAsia"/>
          <w:color w:val="auto"/>
          <w:lang w:val="en-US" w:eastAsia="zh-CN"/>
        </w:rPr>
      </w:pPr>
    </w:p>
    <w:p w14:paraId="40E00F45">
      <w:pPr>
        <w:jc w:val="both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172075" cy="2653030"/>
            <wp:effectExtent l="0" t="0" r="0" b="4445"/>
            <wp:docPr id="5" name="图片 5" descr="722c1fc799c39ad025d9b9ea45525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22c1fc799c39ad025d9b9ea45525af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265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B1931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>Additional Fig. 5</w:t>
      </w:r>
      <w:r>
        <w:rPr>
          <w:rFonts w:hint="eastAsia"/>
          <w:b/>
          <w:bCs/>
          <w:color w:val="auto"/>
          <w:sz w:val="18"/>
          <w:szCs w:val="21"/>
          <w:lang w:val="en-US" w:eastAsia="zh-CN"/>
        </w:rPr>
        <w:t xml:space="preserve"> Services for young adults through the Internet Plus Care platform (N=133)</w:t>
      </w:r>
    </w:p>
    <w:p w14:paraId="047B11AA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</w:p>
    <w:p w14:paraId="6778D145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</w:p>
    <w:p w14:paraId="4F25A536">
      <w:pPr>
        <w:spacing w:line="360" w:lineRule="auto"/>
        <w:ind w:firstLine="420" w:firstLineChars="200"/>
        <w:jc w:val="center"/>
        <w:rPr>
          <w:rFonts w:hint="eastAsia"/>
          <w:color w:val="auto"/>
          <w:lang w:val="en-US" w:eastAsia="zh-CN"/>
        </w:rPr>
      </w:pPr>
    </w:p>
    <w:p w14:paraId="44743B68">
      <w:pPr>
        <w:spacing w:line="360" w:lineRule="auto"/>
        <w:jc w:val="both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162550" cy="3343275"/>
            <wp:effectExtent l="0" t="0" r="0" b="0"/>
            <wp:docPr id="6" name="图片 6" descr="3180d6ccf496495da14a9798d0cc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3180d6ccf496495da14a9798d0cc14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EE4F1">
      <w:pPr>
        <w:jc w:val="center"/>
        <w:rPr>
          <w:rFonts w:hint="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>Additional Fig. 6 Services for middle-aged people through the Internet Plus Care platform (N=165)</w:t>
      </w:r>
    </w:p>
    <w:p w14:paraId="7444224F">
      <w:pPr>
        <w:spacing w:line="360" w:lineRule="auto"/>
        <w:ind w:firstLine="420" w:firstLineChars="200"/>
        <w:jc w:val="center"/>
        <w:rPr>
          <w:rFonts w:hint="eastAsia"/>
          <w:color w:val="auto"/>
          <w:lang w:val="en-US" w:eastAsia="zh-CN"/>
        </w:rPr>
      </w:pPr>
    </w:p>
    <w:p w14:paraId="51BD3BF1">
      <w:pPr>
        <w:spacing w:line="360" w:lineRule="auto"/>
        <w:jc w:val="both"/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172075" cy="3581400"/>
            <wp:effectExtent l="0" t="0" r="0" b="0"/>
            <wp:docPr id="7" name="图片 7" descr="6f4f67441b365c53dc8cf4ff5409fd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6f4f67441b365c53dc8cf4ff5409fd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55DFD60">
      <w:pPr>
        <w:jc w:val="center"/>
        <w:rPr>
          <w:rFonts w:hint="eastAsia"/>
          <w:b/>
          <w:bCs/>
          <w:color w:val="auto"/>
          <w:sz w:val="18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18"/>
          <w:lang w:val="en-US" w:eastAsia="zh-CN"/>
        </w:rPr>
        <w:t>Additional Fig. 7 Services for the elderly through the Internet Plus Care platform (N=384)</w:t>
      </w:r>
    </w:p>
    <w:p w14:paraId="4E7ED263">
      <w:pPr>
        <w:jc w:val="left"/>
        <w:rPr>
          <w:rFonts w:hint="eastAsia"/>
          <w:b/>
          <w:bCs/>
          <w:color w:val="auto"/>
          <w:sz w:val="18"/>
          <w:szCs w:val="21"/>
          <w:lang w:val="en-US" w:eastAsia="zh-CN"/>
        </w:rPr>
      </w:pPr>
    </w:p>
    <w:p w14:paraId="7C284E33">
      <w:pPr>
        <w:jc w:val="left"/>
        <w:rPr>
          <w:rFonts w:hint="default"/>
          <w:b/>
          <w:bCs/>
          <w:color w:val="auto"/>
          <w:sz w:val="18"/>
          <w:szCs w:val="21"/>
          <w:lang w:val="en-US" w:eastAsia="zh-CN"/>
        </w:rPr>
      </w:pPr>
      <w:r>
        <w:rPr>
          <w:rFonts w:hint="eastAsia"/>
          <w:b/>
          <w:bCs/>
          <w:color w:val="auto"/>
          <w:sz w:val="18"/>
          <w:szCs w:val="21"/>
          <w:lang w:val="en-US" w:eastAsia="zh-CN"/>
        </w:rPr>
        <w:t xml:space="preserve">Additional table 1. Basic characteristics of nurses with service qualifications 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801"/>
        <w:gridCol w:w="1350"/>
        <w:gridCol w:w="1642"/>
        <w:gridCol w:w="1890"/>
        <w:gridCol w:w="706"/>
      </w:tblGrid>
      <w:tr w14:paraId="7E01B1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1749EAD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cs="Arial" w:asciiTheme="minorAscii" w:hAnsiTheme="minorAscii" w:eastAsiaTheme="minorEastAsia"/>
                <w:b/>
                <w:bCs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DF162E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  <w:p w14:paraId="0E2CDC0F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209)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992D1C8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vided services group(n=69)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21F8AB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t provided services group (n=140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BB2EB3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default" w:cs="Arial" w:asciiTheme="minorAscii" w:hAnsiTheme="minorAscii"/>
                <w:b/>
                <w:b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/>
                <w:bCs/>
                <w:i/>
                <w:iCs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FE59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2961FD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left"/>
              <w:rPr>
                <w:rFonts w:hint="eastAsia" w:cs="Arial" w:asciiTheme="minorAscii" w:hAnsiTheme="minorAscii" w:eastAsiaTheme="minorEastAsia"/>
                <w:b w:val="0"/>
                <w:bCs w:val="0"/>
                <w:color w:val="000000" w:themeColor="text1"/>
                <w:kern w:val="2"/>
                <w:sz w:val="18"/>
                <w:szCs w:val="18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male, n(%)</w:t>
            </w:r>
          </w:p>
        </w:tc>
        <w:tc>
          <w:tcPr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ECFA88E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9(100.0)</w:t>
            </w:r>
          </w:p>
        </w:tc>
        <w:tc>
          <w:tcPr>
            <w:tcW w:w="96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62811F8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(100.0)</w:t>
            </w:r>
          </w:p>
        </w:tc>
        <w:tc>
          <w:tcPr>
            <w:tcW w:w="110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00B5413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(100.0)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E584894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-</w:t>
            </w:r>
          </w:p>
        </w:tc>
      </w:tr>
      <w:tr w14:paraId="71FCD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17445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(years), IQ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E0FC2C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0(34.0,42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94A5B8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0(34.0,42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FC01C9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.0(33.0,42.0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3FB5F8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8</w:t>
            </w:r>
          </w:p>
        </w:tc>
      </w:tr>
      <w:tr w14:paraId="30AEB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05AC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ars of working, IQ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50EA7C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(9.0,19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D75176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0(9.5,19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D110F0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(9.0,19.8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92250A"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6</w:t>
            </w:r>
          </w:p>
        </w:tc>
      </w:tr>
      <w:tr w14:paraId="065B7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059F87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ucational level, n(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F303FC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helor degre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864F3D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(1.9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EFD9DA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2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1256121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4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D842E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</w:tr>
      <w:tr w14:paraId="5A3384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3F555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641E5A5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微软雅黑" w:hAnsi="微软雅黑" w:eastAsia="微软雅黑" w:cs="微软雅黑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chelor degre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6EA4941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5(98.1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147447C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(97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284C71F4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(98.6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6AD74F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2D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C7F86D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chnical titles, n(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39F3D919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nio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E488CE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(34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C74C49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31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ACD9E6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(35.0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4D099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0</w:t>
            </w:r>
          </w:p>
        </w:tc>
      </w:tr>
      <w:tr w14:paraId="4AD5D3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81FBA5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B0B1CD3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dium-grad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9F94416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(37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FED59B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(46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59D4E17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(39.3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64E11E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13FA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03D86C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5C753FFE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nior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C6B85A2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28.2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5139DCC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(21.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BCEAAF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(25.7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0AEF9A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8D3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A83F37C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rsing level, n(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1FA60A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58B307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6F04535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(0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9CF6276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4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FEF5B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</w:tr>
      <w:tr w14:paraId="054699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3804475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DDF84E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37C15F6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(43.0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81F9EF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36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4B836221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(46.4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C7A0FF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9BE9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1B25C82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C5433E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41EB4F7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(39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2534A9F5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(49.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315CED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(35.0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A9CFA16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1478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60CE79E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72C8A2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3DB9847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(16.3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62847D34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(14.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3A79832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(17.1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9BA4D8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BE15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107412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artment, n(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7777944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l medic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9E21775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14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509D5DA4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(13.0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4802E15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15.7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F1B06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5</w:t>
            </w:r>
          </w:p>
        </w:tc>
      </w:tr>
      <w:tr w14:paraId="597197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F3A5F2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03D06229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1469FB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(28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36F4732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26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2B32CA7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(30.0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D651548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ACBE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FC928BC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14C7892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iatric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77D3D89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(17.7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044ACF4A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(15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06B07519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(18.6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83516B3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0E2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3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C246DF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</w:tcPr>
          <w:p w14:paraId="4F43CE9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41D5131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(38.8)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</w:tcPr>
          <w:p w14:paraId="1B438B0F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44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</w:tcPr>
          <w:p w14:paraId="7FF4398F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(35.7)</w:t>
            </w:r>
          </w:p>
        </w:tc>
        <w:tc>
          <w:tcPr>
            <w:tcW w:w="414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7F4E4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DC75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20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D1C6E4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service qualifications, IQR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EDB83DF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,5)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18A366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1,5)</w:t>
            </w:r>
          </w:p>
        </w:tc>
        <w:tc>
          <w:tcPr>
            <w:tcW w:w="110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F11AF0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,5)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23E541">
            <w:pPr>
              <w:numPr>
                <w:ilvl w:val="0"/>
                <w:numId w:val="0"/>
              </w:numPr>
              <w:spacing w:line="240" w:lineRule="auto"/>
              <w:jc w:val="right"/>
              <w:rPr>
                <w:rFonts w:hint="default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Arial" w:asciiTheme="minorAscii" w:hAnsiTheme="minorAscii"/>
                <w:b w:val="0"/>
                <w:bCs w:val="0"/>
                <w:color w:val="000000" w:themeColor="text1"/>
                <w:sz w:val="18"/>
                <w:szCs w:val="18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</w:tbl>
    <w:p w14:paraId="77C4FE0B">
      <w:pPr>
        <w:numPr>
          <w:ilvl w:val="0"/>
          <w:numId w:val="0"/>
        </w:numPr>
        <w:spacing w:line="360" w:lineRule="auto"/>
        <w:jc w:val="left"/>
        <w:rPr>
          <w:rFonts w:hint="default" w:cs="Arial" w:asciiTheme="minorAscii" w:hAnsiTheme="minorAscii"/>
          <w:b/>
          <w:bCs/>
          <w:color w:val="auto"/>
          <w:sz w:val="18"/>
          <w:szCs w:val="18"/>
          <w:lang w:val="en-US" w:eastAsia="zh-CN"/>
        </w:rPr>
      </w:pPr>
      <w:r>
        <w:rPr>
          <w:rFonts w:hint="default" w:cs="Arial" w:asciiTheme="minorAscii" w:hAnsiTheme="minorAscii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bbreviations</w:t>
      </w:r>
      <w:r>
        <w:rPr>
          <w:rFonts w:hint="eastAsia" w:cs="Arial" w:asciiTheme="minorAscii" w:hAnsiTheme="minorAscii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IQR, I</w:t>
      </w:r>
      <w:r>
        <w:rPr>
          <w:rFonts w:hint="default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nter</w:t>
      </w:r>
      <w:r>
        <w:rPr>
          <w:rFonts w:hint="eastAsia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default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quartile </w:t>
      </w:r>
      <w:r>
        <w:rPr>
          <w:rFonts w:hint="eastAsia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R</w:t>
      </w:r>
      <w:r>
        <w:rPr>
          <w:rFonts w:hint="default" w:cs="Arial" w:asciiTheme="minorAscii" w:hAnsiTheme="minorAscii"/>
          <w:b w:val="0"/>
          <w:bCs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ange</w:t>
      </w:r>
    </w:p>
    <w:p w14:paraId="7612FCC3"/>
    <w:p w14:paraId="10BE757A">
      <w:pPr>
        <w:numPr>
          <w:ilvl w:val="0"/>
          <w:numId w:val="0"/>
        </w:numPr>
        <w:spacing w:line="360" w:lineRule="auto"/>
        <w:jc w:val="left"/>
        <w:rPr>
          <w:rFonts w:hint="eastAsia" w:cs="Arial" w:asciiTheme="minorAscii" w:hAnsiTheme="minorAscii"/>
          <w:b/>
          <w:bCs/>
          <w:color w:val="auto"/>
          <w:sz w:val="18"/>
          <w:szCs w:val="18"/>
          <w:lang w:val="en-US" w:eastAsia="zh-CN"/>
        </w:rPr>
      </w:pPr>
    </w:p>
    <w:p w14:paraId="0971E20C">
      <w:pPr>
        <w:numPr>
          <w:ilvl w:val="0"/>
          <w:numId w:val="0"/>
        </w:numPr>
        <w:spacing w:line="360" w:lineRule="auto"/>
        <w:jc w:val="left"/>
        <w:rPr>
          <w:rFonts w:hint="eastAsia" w:cs="Arial" w:asciiTheme="minorAscii" w:hAnsiTheme="minorAscii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cs="Arial" w:asciiTheme="minorAscii" w:hAnsiTheme="minorAscii"/>
          <w:b/>
          <w:bCs/>
          <w:color w:val="auto"/>
          <w:sz w:val="18"/>
          <w:szCs w:val="18"/>
          <w:lang w:val="en-US" w:eastAsia="zh-CN"/>
        </w:rPr>
        <w:t>Additional table 2. Number of nurses providing services and patients accessing servic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3390"/>
        <w:gridCol w:w="3076"/>
      </w:tblGrid>
      <w:tr w14:paraId="363F7D0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single" w:color="auto" w:sz="4" w:space="0"/>
              <w:bottom w:val="single" w:color="auto" w:sz="4" w:space="0"/>
            </w:tcBorders>
          </w:tcPr>
          <w:p w14:paraId="48DDBC4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lang w:val="en-US" w:eastAsia="zh-CN"/>
              </w:rPr>
              <w:t>Number of services</w:t>
            </w:r>
          </w:p>
        </w:tc>
        <w:tc>
          <w:tcPr>
            <w:tcW w:w="3390" w:type="dxa"/>
            <w:tcBorders>
              <w:top w:val="single" w:color="auto" w:sz="4" w:space="0"/>
              <w:bottom w:val="single" w:color="auto" w:sz="4" w:space="0"/>
            </w:tcBorders>
          </w:tcPr>
          <w:p w14:paraId="514078F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lang w:val="en-US" w:eastAsia="zh-CN"/>
              </w:rPr>
              <w:t>Number of nurses providing services</w:t>
            </w:r>
          </w:p>
        </w:tc>
        <w:tc>
          <w:tcPr>
            <w:tcW w:w="3076" w:type="dxa"/>
            <w:tcBorders>
              <w:top w:val="single" w:color="auto" w:sz="4" w:space="0"/>
              <w:bottom w:val="single" w:color="auto" w:sz="4" w:space="0"/>
            </w:tcBorders>
          </w:tcPr>
          <w:p w14:paraId="61F58B0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  <w:sz w:val="18"/>
                <w:szCs w:val="18"/>
                <w:lang w:val="en-US" w:eastAsia="zh-CN"/>
              </w:rPr>
              <w:t>Number of patients accessing services</w:t>
            </w:r>
          </w:p>
        </w:tc>
      </w:tr>
      <w:tr w14:paraId="2814016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  <w:tcBorders>
              <w:top w:val="single" w:color="auto" w:sz="4" w:space="0"/>
            </w:tcBorders>
          </w:tcPr>
          <w:p w14:paraId="4EE3EE56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eastAsia="微软雅黑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微软雅黑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&lt;3</w:t>
            </w:r>
          </w:p>
        </w:tc>
        <w:tc>
          <w:tcPr>
            <w:tcW w:w="3390" w:type="dxa"/>
            <w:tcBorders>
              <w:top w:val="single" w:color="auto" w:sz="4" w:space="0"/>
            </w:tcBorders>
          </w:tcPr>
          <w:p w14:paraId="36D138CC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3076" w:type="dxa"/>
            <w:tcBorders>
              <w:top w:val="single" w:color="auto" w:sz="4" w:space="0"/>
            </w:tcBorders>
          </w:tcPr>
          <w:p w14:paraId="228B6F17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55</w:t>
            </w:r>
          </w:p>
        </w:tc>
      </w:tr>
      <w:tr w14:paraId="128900C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73842334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~4</w:t>
            </w:r>
          </w:p>
        </w:tc>
        <w:tc>
          <w:tcPr>
            <w:tcW w:w="3390" w:type="dxa"/>
          </w:tcPr>
          <w:p w14:paraId="6A65FA5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3076" w:type="dxa"/>
          </w:tcPr>
          <w:p w14:paraId="54AFF7C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</w:tr>
      <w:tr w14:paraId="5C398E6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774BA0D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5~9</w:t>
            </w:r>
          </w:p>
        </w:tc>
        <w:tc>
          <w:tcPr>
            <w:tcW w:w="3390" w:type="dxa"/>
          </w:tcPr>
          <w:p w14:paraId="10503191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3076" w:type="dxa"/>
          </w:tcPr>
          <w:p w14:paraId="1D028055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</w:tr>
      <w:tr w14:paraId="12E5C0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5C5193F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0~19</w:t>
            </w:r>
          </w:p>
        </w:tc>
        <w:tc>
          <w:tcPr>
            <w:tcW w:w="3390" w:type="dxa"/>
          </w:tcPr>
          <w:p w14:paraId="066CD19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3076" w:type="dxa"/>
          </w:tcPr>
          <w:p w14:paraId="28DDE55D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 w14:paraId="6D94011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124F3CB9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0~29</w:t>
            </w:r>
          </w:p>
        </w:tc>
        <w:tc>
          <w:tcPr>
            <w:tcW w:w="3390" w:type="dxa"/>
          </w:tcPr>
          <w:p w14:paraId="7BF6DAC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076" w:type="dxa"/>
          </w:tcPr>
          <w:p w14:paraId="07EEDE1F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 w14:paraId="56524B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5C5D9CC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30~39</w:t>
            </w:r>
          </w:p>
        </w:tc>
        <w:tc>
          <w:tcPr>
            <w:tcW w:w="3390" w:type="dxa"/>
          </w:tcPr>
          <w:p w14:paraId="1EDC01BC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3076" w:type="dxa"/>
          </w:tcPr>
          <w:p w14:paraId="766185A0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7A46822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23B59FE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40~49</w:t>
            </w:r>
          </w:p>
        </w:tc>
        <w:tc>
          <w:tcPr>
            <w:tcW w:w="3390" w:type="dxa"/>
          </w:tcPr>
          <w:p w14:paraId="6010599B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3076" w:type="dxa"/>
          </w:tcPr>
          <w:p w14:paraId="578D57C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001D3C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0AD4A62F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≥50</w:t>
            </w:r>
          </w:p>
        </w:tc>
        <w:tc>
          <w:tcPr>
            <w:tcW w:w="3390" w:type="dxa"/>
          </w:tcPr>
          <w:p w14:paraId="047A85E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3076" w:type="dxa"/>
          </w:tcPr>
          <w:p w14:paraId="704BAD48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</w:tr>
      <w:tr w14:paraId="3FDA073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56" w:type="dxa"/>
          </w:tcPr>
          <w:p w14:paraId="676D351A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3390" w:type="dxa"/>
          </w:tcPr>
          <w:p w14:paraId="51C5FB9E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69</w:t>
            </w:r>
          </w:p>
        </w:tc>
        <w:tc>
          <w:tcPr>
            <w:tcW w:w="3076" w:type="dxa"/>
          </w:tcPr>
          <w:p w14:paraId="1E088A93"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11</w:t>
            </w:r>
          </w:p>
        </w:tc>
      </w:tr>
    </w:tbl>
    <w:p w14:paraId="1284FD6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ZDE3MWZjNmRlN2M2NGM5OTQzM2U5ZDQ1Y2I2ODIifQ=="/>
  </w:docVars>
  <w:rsids>
    <w:rsidRoot w:val="00000000"/>
    <w:rsid w:val="017C6910"/>
    <w:rsid w:val="01875299"/>
    <w:rsid w:val="064E336B"/>
    <w:rsid w:val="07927288"/>
    <w:rsid w:val="0BDD7AC5"/>
    <w:rsid w:val="0EFB1C72"/>
    <w:rsid w:val="10274DE4"/>
    <w:rsid w:val="104650B3"/>
    <w:rsid w:val="12810624"/>
    <w:rsid w:val="1AA2382E"/>
    <w:rsid w:val="1CAA33D6"/>
    <w:rsid w:val="1D921B92"/>
    <w:rsid w:val="1EF26B32"/>
    <w:rsid w:val="1F63358C"/>
    <w:rsid w:val="20BE2A44"/>
    <w:rsid w:val="21DC13D3"/>
    <w:rsid w:val="2AED63FF"/>
    <w:rsid w:val="2B656169"/>
    <w:rsid w:val="2C3F6536"/>
    <w:rsid w:val="311C7A3E"/>
    <w:rsid w:val="312468F3"/>
    <w:rsid w:val="312D1C4B"/>
    <w:rsid w:val="34DC285B"/>
    <w:rsid w:val="38471845"/>
    <w:rsid w:val="3BD74C8E"/>
    <w:rsid w:val="3FD17C46"/>
    <w:rsid w:val="40084735"/>
    <w:rsid w:val="418036D2"/>
    <w:rsid w:val="43852A50"/>
    <w:rsid w:val="49F039F0"/>
    <w:rsid w:val="4A743FEF"/>
    <w:rsid w:val="4D61509F"/>
    <w:rsid w:val="4D6C56FA"/>
    <w:rsid w:val="51316796"/>
    <w:rsid w:val="523302EC"/>
    <w:rsid w:val="54364A4A"/>
    <w:rsid w:val="57B679F5"/>
    <w:rsid w:val="58381A4D"/>
    <w:rsid w:val="58D13B17"/>
    <w:rsid w:val="5BDE2DB4"/>
    <w:rsid w:val="5C757E7F"/>
    <w:rsid w:val="5E7C7360"/>
    <w:rsid w:val="5EC21376"/>
    <w:rsid w:val="5F275E09"/>
    <w:rsid w:val="63D23E09"/>
    <w:rsid w:val="686676F6"/>
    <w:rsid w:val="6F632601"/>
    <w:rsid w:val="726B380E"/>
    <w:rsid w:val="735743F6"/>
    <w:rsid w:val="74E03DD3"/>
    <w:rsid w:val="76DD2E55"/>
    <w:rsid w:val="784842D7"/>
    <w:rsid w:val="78A56F1A"/>
    <w:rsid w:val="797F13F5"/>
    <w:rsid w:val="7A94551C"/>
    <w:rsid w:val="7C767BF9"/>
    <w:rsid w:val="7C947A56"/>
    <w:rsid w:val="7E786F03"/>
    <w:rsid w:val="7EC3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73</Words>
  <Characters>1670</Characters>
  <Lines>0</Lines>
  <Paragraphs>0</Paragraphs>
  <TotalTime>2</TotalTime>
  <ScaleCrop>false</ScaleCrop>
  <LinksUpToDate>false</LinksUpToDate>
  <CharactersWithSpaces>1817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8:48:00Z</dcterms:created>
  <dc:creator>CL</dc:creator>
  <cp:lastModifiedBy>Lei Cui</cp:lastModifiedBy>
  <dcterms:modified xsi:type="dcterms:W3CDTF">2024-06-30T12:0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F37E07566C974B86B4B5115E91F5FD1E_12</vt:lpwstr>
  </property>
</Properties>
</file>